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6CE" w:rsidRDefault="005D56CE" w:rsidP="005D56CE">
      <w:pPr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56CE" w:rsidRDefault="005D56CE" w:rsidP="005D56CE">
      <w:pPr>
        <w:snapToGri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Supplementary Table 4</w:t>
      </w: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 xml:space="preserve">Pairwise </w:t>
      </w:r>
      <w:r w:rsidRPr="00504128">
        <w:rPr>
          <w:rFonts w:ascii="Times New Roman" w:hAnsi="Times New Roman" w:cs="Times New Roman"/>
          <w:i/>
          <w:color w:val="000000" w:themeColor="text1"/>
          <w:szCs w:val="24"/>
        </w:rPr>
        <w:t>F</w:t>
      </w:r>
      <w:r w:rsidRPr="00504128">
        <w:rPr>
          <w:rFonts w:ascii="Times New Roman" w:hAnsi="Times New Roman" w:cs="Times New Roman"/>
          <w:color w:val="000000" w:themeColor="text1"/>
          <w:szCs w:val="24"/>
          <w:vertAlign w:val="subscript"/>
        </w:rPr>
        <w:t>ST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(below diagonal) and </w:t>
      </w:r>
      <w:r w:rsidRPr="00711B6C">
        <w:rPr>
          <w:rFonts w:ascii="Times New Roman" w:hAnsi="Times New Roman" w:cs="Times New Roman"/>
          <w:i/>
          <w:color w:val="000000" w:themeColor="text1"/>
          <w:szCs w:val="24"/>
        </w:rPr>
        <w:t xml:space="preserve">P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values (above diagonal)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 xml:space="preserve">between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populations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 xml:space="preserve"> of 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Calocedrus formosana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based on the total data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>using ARLEQUIN with 10,000 permutations.</w:t>
      </w:r>
    </w:p>
    <w:p w:rsidR="005D56CE" w:rsidRDefault="005D56CE" w:rsidP="005D56CE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248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C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W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K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L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4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6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K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6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7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3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4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5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6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8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9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9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7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5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8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8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9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0.00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D56CE" w:rsidRPr="001B563E" w:rsidTr="00E46EC4">
        <w:trPr>
          <w:trHeight w:val="34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9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4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7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5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2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6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63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5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D56CE" w:rsidRPr="001B563E" w:rsidRDefault="005D56C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157D9" w:rsidRDefault="005D56CE">
      <w:bookmarkStart w:id="0" w:name="_GoBack"/>
      <w:bookmarkEnd w:id="0"/>
    </w:p>
    <w:sectPr w:rsidR="004157D9" w:rsidSect="005D56CE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6CE"/>
    <w:rsid w:val="00177125"/>
    <w:rsid w:val="005D56CE"/>
    <w:rsid w:val="00860255"/>
    <w:rsid w:val="00AD62AD"/>
    <w:rsid w:val="00F3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1DB9A-D086-4BC2-A2A7-589A1C50C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56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93</dc:creator>
  <cp:keywords/>
  <dc:description/>
  <cp:lastModifiedBy>hsy93</cp:lastModifiedBy>
  <cp:revision>1</cp:revision>
  <dcterms:created xsi:type="dcterms:W3CDTF">2020-07-04T19:20:00Z</dcterms:created>
  <dcterms:modified xsi:type="dcterms:W3CDTF">2020-07-04T19:20:00Z</dcterms:modified>
</cp:coreProperties>
</file>